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A1711" w14:textId="34EF6004" w:rsidR="00F207C2" w:rsidRPr="00C27A53" w:rsidRDefault="00A85029" w:rsidP="00F207C2">
      <w:pPr>
        <w:rPr>
          <w:rFonts w:ascii="Arial" w:hAnsi="Arial" w:cs="Arial"/>
          <w:sz w:val="20"/>
          <w:szCs w:val="20"/>
        </w:rPr>
      </w:pPr>
      <w:r w:rsidRPr="00C27A53">
        <w:rPr>
          <w:rFonts w:ascii="Arial" w:hAnsi="Arial" w:cs="Arial"/>
          <w:b/>
          <w:sz w:val="20"/>
          <w:szCs w:val="20"/>
        </w:rPr>
        <w:t xml:space="preserve">Appendix </w:t>
      </w:r>
      <w:r w:rsidR="00265AE1">
        <w:rPr>
          <w:rFonts w:ascii="Arial" w:hAnsi="Arial" w:cs="Arial"/>
          <w:b/>
          <w:sz w:val="20"/>
          <w:szCs w:val="20"/>
        </w:rPr>
        <w:t>3</w:t>
      </w:r>
      <w:r w:rsidRPr="00C27A53">
        <w:rPr>
          <w:rFonts w:ascii="Arial" w:hAnsi="Arial" w:cs="Arial"/>
          <w:b/>
          <w:sz w:val="20"/>
          <w:szCs w:val="20"/>
        </w:rPr>
        <w:t>. Themes emerged from content analysis</w:t>
      </w:r>
      <w:r w:rsidR="001F78E6">
        <w:rPr>
          <w:rFonts w:ascii="Arial" w:hAnsi="Arial" w:cs="Arial"/>
          <w:b/>
          <w:sz w:val="20"/>
          <w:szCs w:val="20"/>
        </w:rPr>
        <w:t>.</w:t>
      </w:r>
      <w:r w:rsidR="00F207C2">
        <w:rPr>
          <w:rFonts w:ascii="Arial" w:hAnsi="Arial" w:cs="Arial"/>
          <w:b/>
          <w:sz w:val="20"/>
          <w:szCs w:val="20"/>
        </w:rPr>
        <w:t xml:space="preserve"> </w:t>
      </w:r>
    </w:p>
    <w:p w14:paraId="2663AD29" w14:textId="77777777" w:rsidR="00E741FC" w:rsidRPr="00C8299D" w:rsidRDefault="00C8299D">
      <w:pPr>
        <w:rPr>
          <w:rFonts w:ascii="Arial" w:hAnsi="Arial" w:cs="Arial"/>
          <w:sz w:val="20"/>
          <w:szCs w:val="20"/>
        </w:rPr>
      </w:pPr>
      <w:r w:rsidRPr="00C8299D">
        <w:t xml:space="preserve">Data were collected by means of the Physician Line – App. </w:t>
      </w:r>
      <w:r w:rsidR="00F207C2" w:rsidRPr="00C8299D">
        <w:rPr>
          <w:rFonts w:ascii="Arial" w:hAnsi="Arial" w:cs="Arial"/>
          <w:sz w:val="20"/>
          <w:szCs w:val="20"/>
        </w:rPr>
        <w:t>Total queries are reported as</w:t>
      </w:r>
      <w:r w:rsidR="001F78E6" w:rsidRPr="00C8299D">
        <w:rPr>
          <w:rFonts w:ascii="Arial" w:hAnsi="Arial" w:cs="Arial"/>
          <w:sz w:val="20"/>
          <w:szCs w:val="20"/>
        </w:rPr>
        <w:t xml:space="preserve"> N (</w:t>
      </w:r>
      <w:proofErr w:type="gramStart"/>
      <w:r w:rsidR="001F78E6" w:rsidRPr="00C8299D">
        <w:rPr>
          <w:rFonts w:ascii="Arial" w:hAnsi="Arial" w:cs="Arial"/>
          <w:sz w:val="20"/>
          <w:szCs w:val="20"/>
        </w:rPr>
        <w:t>%)*</w:t>
      </w:r>
      <w:proofErr w:type="gramEnd"/>
    </w:p>
    <w:tbl>
      <w:tblPr>
        <w:tblW w:w="5189" w:type="pct"/>
        <w:tblInd w:w="-45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3"/>
        <w:gridCol w:w="717"/>
        <w:gridCol w:w="5299"/>
        <w:gridCol w:w="1835"/>
        <w:gridCol w:w="1011"/>
        <w:gridCol w:w="1084"/>
      </w:tblGrid>
      <w:tr w:rsidR="00E741FC" w:rsidRPr="00C27A53" w14:paraId="1BDCA785" w14:textId="77777777" w:rsidTr="009306B2">
        <w:trPr>
          <w:trHeight w:val="227"/>
        </w:trPr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6CA65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C27A53">
              <w:rPr>
                <w:rFonts w:ascii="Arial" w:hAnsi="Arial" w:cs="Arial"/>
                <w:b/>
                <w:sz w:val="20"/>
                <w:szCs w:val="20"/>
              </w:rPr>
              <w:t>Theme</w:t>
            </w:r>
          </w:p>
        </w:tc>
        <w:tc>
          <w:tcPr>
            <w:tcW w:w="52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F6FFE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C27A53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81AF2" w14:textId="77777777" w:rsidR="00E741FC" w:rsidRDefault="00A85029" w:rsidP="009306B2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7A53">
              <w:rPr>
                <w:rFonts w:ascii="Arial" w:hAnsi="Arial" w:cs="Arial"/>
                <w:b/>
                <w:sz w:val="20"/>
                <w:szCs w:val="20"/>
              </w:rPr>
              <w:t>Migraine Specialists</w:t>
            </w:r>
          </w:p>
          <w:p w14:paraId="406E8E2E" w14:textId="77777777" w:rsidR="001F78E6" w:rsidRPr="00C27A53" w:rsidRDefault="001F78E6" w:rsidP="009306B2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2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515380" w14:textId="77777777" w:rsidR="00E741FC" w:rsidRDefault="00A85029" w:rsidP="009306B2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7A53">
              <w:rPr>
                <w:rFonts w:ascii="Arial" w:hAnsi="Arial" w:cs="Arial"/>
                <w:b/>
                <w:sz w:val="20"/>
                <w:szCs w:val="20"/>
              </w:rPr>
              <w:t>MS Specialist</w:t>
            </w:r>
          </w:p>
          <w:p w14:paraId="06FD38B5" w14:textId="77777777" w:rsidR="001F78E6" w:rsidRPr="00C27A53" w:rsidRDefault="001F78E6" w:rsidP="009306B2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2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753E1D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7A53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5076FD" w:rsidRPr="00C27A53" w14:paraId="4F7857EE" w14:textId="77777777" w:rsidTr="009306B2">
        <w:trPr>
          <w:trHeight w:val="227"/>
        </w:trPr>
        <w:tc>
          <w:tcPr>
            <w:tcW w:w="641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349A4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Clinical management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D1EDA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21 (85.0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9557DA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15 (60.0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582B0D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5076FD" w:rsidRPr="00C27A53" w14:paraId="7090C0B5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226DE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9F195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osology/Treatment duration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5C049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4EA495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0CCFE7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5A6ED3E8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DE041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10B3B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Drug safety and efficacy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8CCBF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C38E09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2CB028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23AEA438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46257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D957F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Medication comparison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D0693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D1FC49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C84FEA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5A5A2FF8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EB482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FD9F5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Drug mechanisms of action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97A39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72BDF7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EE7DBA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504108C1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F3068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0F488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Treatment resistance/approaches to reduce resistance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1A45B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1AEB36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BE5147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4DF39310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9A69B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987FD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Guideline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2BC2B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D98D80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160CBE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5C713286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DB5F1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98BF5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Side effect management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B12B0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A8DE3A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622D51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74A5AB35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C1E0F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A2E6B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Use during pregnancy and breastfeeding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39A35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5FCD34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501796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16CAC66C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608AB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737B4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Drug interaction/combination/synergy with other medication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0B4FA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FBCAB1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9BA30C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2383337A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AE683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A2228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Contraindications and special consideration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D2809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D58A09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1D278E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4866DB32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A8E55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349DD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Storage and stability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58E35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2D68CF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1ABA39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1058E39E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3F9BD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082B5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ther (specify)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31253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C2D94F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179FC3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41162BB0" w14:textId="77777777" w:rsidTr="009306B2">
        <w:trPr>
          <w:trHeight w:val="227"/>
        </w:trPr>
        <w:tc>
          <w:tcPr>
            <w:tcW w:w="6419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0EDD4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Drug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0B828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16 (65.0)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B59DB7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17 (68.0)</w:t>
            </w: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703E62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E741FC" w:rsidRPr="00C27A53" w14:paraId="46CA5483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6E2F8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E0A60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Marketed drug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0ED40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0A8B11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85C459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25E5B043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8F8AF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93C45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Drugs in the pipeline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A1615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0DF680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B6624B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328BFC24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7CC15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D4859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New drugs waiting for approval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D6EF3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F63A6A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2BE20D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46F9B8CB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4CEBD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C0473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ther (specify)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376D0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41C488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1D6D60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0910BB6E" w14:textId="77777777" w:rsidTr="009306B2">
        <w:trPr>
          <w:trHeight w:val="227"/>
        </w:trPr>
        <w:tc>
          <w:tcPr>
            <w:tcW w:w="6419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31112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Diagnostic procedure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2CAC3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10 (40.0)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C971FC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11 (44.0)</w:t>
            </w: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268D8A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5076FD" w:rsidRPr="00C27A53" w14:paraId="449DA522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32BB2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04978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Identification of novel diagnostic methods/assay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F5975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C7C7AD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442074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719DBCC9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4DC85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CCBFB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Diagnosis guideline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A4B27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B1F175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88EA9F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433383BF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061EE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9CB7D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Information about local patient diagnosis processe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0670E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1E6C77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33C5AF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752EF340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0091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C8DC6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Colleague consulting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7A943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F5625B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CB0FEE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26F8366D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6DDA1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13B3C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ther (specify)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A4D28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5EC1A3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375658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76FD" w:rsidRPr="00C27A53" w14:paraId="06F7D16D" w14:textId="77777777" w:rsidTr="009306B2">
        <w:trPr>
          <w:trHeight w:val="227"/>
        </w:trPr>
        <w:tc>
          <w:tcPr>
            <w:tcW w:w="6419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BFE1" w14:textId="77777777" w:rsidR="005076FD" w:rsidRPr="00C27A53" w:rsidRDefault="005076FD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lastRenderedPageBreak/>
              <w:t>Congresses and educational opportunitie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9CAC4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7 (28.0)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94AB99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8 (32.0)</w:t>
            </w: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880A17" w14:textId="77777777" w:rsidR="005076FD" w:rsidRPr="00C27A53" w:rsidRDefault="005076FD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E741FC" w:rsidRPr="00C27A53" w14:paraId="50AE3F1C" w14:textId="77777777" w:rsidTr="009306B2">
        <w:trPr>
          <w:trHeight w:val="227"/>
        </w:trPr>
        <w:tc>
          <w:tcPr>
            <w:tcW w:w="6419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9F77F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Disease epidemiology and physiopathology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08A61F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5 (20.0)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D9A4CA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8 (32.0)</w:t>
            </w: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93B5B2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E741FC" w:rsidRPr="00C27A53" w14:paraId="3FE1C2B2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80005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59A67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 xml:space="preserve">Epidemiology 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1526A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A35CAF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279DE9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3594C344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6F257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BDEFA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Etiopathogenesi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601D3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60CFCB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109E46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0876A058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3C765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5304E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Novel discoveries about disease underlying mechanism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AE62B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4CE48E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E8C265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43FC34B2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208FD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FB484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D074B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9D8BD4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0A3E13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1119E7F5" w14:textId="77777777" w:rsidTr="009306B2">
        <w:trPr>
          <w:trHeight w:val="227"/>
        </w:trPr>
        <w:tc>
          <w:tcPr>
            <w:tcW w:w="6419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E69AE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atient-related topic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909F5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2 (8.0)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EFDC5D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7 (28.0)</w:t>
            </w: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E5A5E3" w14:textId="77777777" w:rsidR="00E741FC" w:rsidRPr="00C27A53" w:rsidRDefault="00A85029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E741FC" w:rsidRPr="00C27A53" w14:paraId="58F899AE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46A76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4FD25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hysician-patient relationship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04AD6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43B7C7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EE246F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3E588FF7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C7C81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147F7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atient compliance/adherence to treatment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2A62C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4DBEDA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9F7501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726DC4C0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7C015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0DF29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atient education about disease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E1990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D771D7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373EB7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07E5F44E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1E485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8BC60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atient education about therapy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F84AB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416D22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04A977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2F0D11E7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9FF0D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A4E5D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Information about resources and services supporting patient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CF64D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C1C61F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DA62CD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1FC" w:rsidRPr="00C27A53" w14:paraId="0C7790AC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48853" w14:textId="77777777" w:rsidR="00E741FC" w:rsidRPr="00C27A53" w:rsidRDefault="00E741FC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E993A" w14:textId="77777777" w:rsidR="00E741FC" w:rsidRPr="00C27A53" w:rsidRDefault="00A85029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atient assistance program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929B1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711E66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A82A9C" w14:textId="77777777" w:rsidR="00E741FC" w:rsidRPr="00C27A53" w:rsidRDefault="00E741FC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4DA" w:rsidRPr="00C27A53" w14:paraId="1EE8BC1E" w14:textId="77777777" w:rsidTr="009306B2">
        <w:trPr>
          <w:trHeight w:val="227"/>
        </w:trPr>
        <w:tc>
          <w:tcPr>
            <w:tcW w:w="6419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5BC79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C4B52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1 (4.0)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F248B4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3 (12.0)</w:t>
            </w: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DBF8E7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DF04DA" w:rsidRPr="00C27A53" w14:paraId="2F331397" w14:textId="77777777" w:rsidTr="009306B2">
        <w:trPr>
          <w:trHeight w:val="227"/>
        </w:trPr>
        <w:tc>
          <w:tcPr>
            <w:tcW w:w="6419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58AA9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360D16">
              <w:rPr>
                <w:rFonts w:ascii="Arial" w:hAnsi="Arial" w:cs="Arial"/>
                <w:sz w:val="20"/>
                <w:szCs w:val="20"/>
              </w:rPr>
              <w:t>Pharmacoeconomic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56556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AD7C51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8714BA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4DA" w:rsidRPr="00C27A53" w14:paraId="1E450785" w14:textId="77777777" w:rsidTr="009306B2">
        <w:trPr>
          <w:trHeight w:val="227"/>
        </w:trPr>
        <w:tc>
          <w:tcPr>
            <w:tcW w:w="6419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35089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360D16">
              <w:rPr>
                <w:rFonts w:ascii="Arial" w:hAnsi="Arial" w:cs="Arial"/>
                <w:sz w:val="20"/>
                <w:szCs w:val="20"/>
              </w:rPr>
              <w:t>Topical issue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578F4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EDF2AC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8375A5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4DA" w:rsidRPr="00C27A53" w14:paraId="77CECFB8" w14:textId="77777777" w:rsidTr="009306B2">
        <w:trPr>
          <w:trHeight w:val="227"/>
        </w:trPr>
        <w:tc>
          <w:tcPr>
            <w:tcW w:w="6419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E4538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Pharmaceutical companies and their activitie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24F42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D76F9E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1 (4.0)</w:t>
            </w: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E1D5AB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DF04DA" w:rsidRPr="00C27A53" w14:paraId="1C93B31A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3B470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E0A6D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Information about companies committed to the specialty area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2B3FD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CFDA30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F21EC9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4DA" w:rsidRPr="00C27A53" w14:paraId="6C4C3186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ABB1E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96375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Information about services provided by pharmaceutical companie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97F7B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4C74D0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2A3551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4DA" w:rsidRPr="00C27A53" w14:paraId="7F68C2A0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4DE5C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352DA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ngoing clinical trials related sponsored by a company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E5075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517B7D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FB1BDD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4DA" w:rsidRPr="00C27A53" w14:paraId="6A29700B" w14:textId="77777777" w:rsidTr="009306B2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F700E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AB3B6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Sponsored scientific activities (congresses, CME, courses)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D12E1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D9F957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3F298A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4DA" w:rsidRPr="00C27A53" w14:paraId="7218C2F8" w14:textId="77777777" w:rsidTr="00D81BC8">
        <w:trPr>
          <w:trHeight w:val="227"/>
        </w:trPr>
        <w:tc>
          <w:tcPr>
            <w:tcW w:w="4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C38D3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CE6E6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Sales representatives</w:t>
            </w:r>
          </w:p>
        </w:tc>
        <w:tc>
          <w:tcPr>
            <w:tcW w:w="1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2BCC7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60F31C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5B6AAF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4DA" w:rsidRPr="00C27A53" w14:paraId="020137C9" w14:textId="77777777" w:rsidTr="00D81BC8">
        <w:trPr>
          <w:trHeight w:val="227"/>
        </w:trPr>
        <w:tc>
          <w:tcPr>
            <w:tcW w:w="40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C86A0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57C93" w14:textId="77777777" w:rsidR="00DF04DA" w:rsidRPr="00C27A53" w:rsidRDefault="00DF04DA" w:rsidP="009306B2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C27A53">
              <w:rPr>
                <w:rFonts w:ascii="Arial" w:hAnsi="Arial" w:cs="Arial"/>
                <w:sz w:val="20"/>
                <w:szCs w:val="20"/>
              </w:rPr>
              <w:t>Other (specify)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8BBB7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562AAE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B02ED4" w14:textId="77777777" w:rsidR="00DF04DA" w:rsidRPr="00C27A53" w:rsidRDefault="00DF04DA" w:rsidP="009306B2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3C5D96A" w14:textId="77777777" w:rsidR="001E00B5" w:rsidRPr="00C27A53" w:rsidRDefault="001E00B5" w:rsidP="00F207C2">
      <w:pPr>
        <w:rPr>
          <w:rFonts w:ascii="Arial" w:hAnsi="Arial" w:cs="Arial"/>
          <w:sz w:val="20"/>
          <w:szCs w:val="20"/>
        </w:rPr>
      </w:pPr>
    </w:p>
    <w:sectPr w:rsidR="001E00B5" w:rsidRPr="00C27A53" w:rsidSect="00151FDE"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B3542D" w14:textId="77777777" w:rsidR="00BD5061" w:rsidRDefault="00BD5061">
      <w:pPr>
        <w:spacing w:after="0"/>
      </w:pPr>
      <w:r>
        <w:separator/>
      </w:r>
    </w:p>
  </w:endnote>
  <w:endnote w:type="continuationSeparator" w:id="0">
    <w:p w14:paraId="7CF90EF8" w14:textId="77777777" w:rsidR="00BD5061" w:rsidRDefault="00BD50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8A917" w14:textId="77777777" w:rsidR="00BD5061" w:rsidRDefault="00BD5061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00D8CF98" w14:textId="77777777" w:rsidR="00BD5061" w:rsidRDefault="00BD506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15077"/>
    <w:multiLevelType w:val="multilevel"/>
    <w:tmpl w:val="34AAEACC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536765D8"/>
    <w:multiLevelType w:val="multilevel"/>
    <w:tmpl w:val="BD366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1FC"/>
    <w:rsid w:val="00151FDE"/>
    <w:rsid w:val="00165E0A"/>
    <w:rsid w:val="001E00B5"/>
    <w:rsid w:val="001F78E6"/>
    <w:rsid w:val="0021342F"/>
    <w:rsid w:val="00265AE1"/>
    <w:rsid w:val="00360D16"/>
    <w:rsid w:val="003D6E21"/>
    <w:rsid w:val="0041323B"/>
    <w:rsid w:val="005076FD"/>
    <w:rsid w:val="00592126"/>
    <w:rsid w:val="005E5561"/>
    <w:rsid w:val="00716929"/>
    <w:rsid w:val="007265B6"/>
    <w:rsid w:val="008E6895"/>
    <w:rsid w:val="008E7E56"/>
    <w:rsid w:val="009306B2"/>
    <w:rsid w:val="00977DF9"/>
    <w:rsid w:val="00A44ACF"/>
    <w:rsid w:val="00A85029"/>
    <w:rsid w:val="00AB571B"/>
    <w:rsid w:val="00B1505B"/>
    <w:rsid w:val="00B6693B"/>
    <w:rsid w:val="00B775F1"/>
    <w:rsid w:val="00BB09DB"/>
    <w:rsid w:val="00BD5061"/>
    <w:rsid w:val="00C27A53"/>
    <w:rsid w:val="00C8299D"/>
    <w:rsid w:val="00D81BC8"/>
    <w:rsid w:val="00DF04DA"/>
    <w:rsid w:val="00E61D53"/>
    <w:rsid w:val="00E741FC"/>
    <w:rsid w:val="00EB2F94"/>
    <w:rsid w:val="00F2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BAA59"/>
  <w15:docId w15:val="{32FB878F-90DA-4D41-8BFE-B29D228F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spacing w:after="200" w:line="276" w:lineRule="auto"/>
      <w:ind w:left="720"/>
    </w:pPr>
    <w:rPr>
      <w:rFonts w:eastAsia="Calibri"/>
      <w:lang w:val="it-IT" w:eastAsia="en-US"/>
    </w:rPr>
  </w:style>
  <w:style w:type="paragraph" w:styleId="BalloonText">
    <w:name w:val="Balloon Text"/>
    <w:basedOn w:val="Normal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DefaultParagraphFont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TestocommentoCarattere">
    <w:name w:val="Testo commento Carattere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SoggettocommentoCarattere">
    <w:name w:val="Soggetto commento Carattere"/>
    <w:basedOn w:val="TestocommentoCarattere"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819"/>
        <w:tab w:val="right" w:pos="9638"/>
      </w:tabs>
      <w:suppressAutoHyphens w:val="0"/>
      <w:spacing w:after="0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819"/>
        <w:tab w:val="right" w:pos="9638"/>
      </w:tabs>
      <w:suppressAutoHyphens w:val="0"/>
      <w:spacing w:after="0"/>
    </w:pPr>
  </w:style>
  <w:style w:type="character" w:customStyle="1" w:styleId="FooterChar">
    <w:name w:val="Footer Char"/>
    <w:basedOn w:val="DefaultParagraphFont"/>
  </w:style>
  <w:style w:type="paragraph" w:styleId="Revision">
    <w:name w:val="Revision"/>
    <w:hidden/>
    <w:uiPriority w:val="99"/>
    <w:semiHidden/>
    <w:rsid w:val="005076FD"/>
    <w:pPr>
      <w:autoSpaceDN/>
      <w:spacing w:after="0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8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Neri</dc:creator>
  <cp:lastModifiedBy>Nick Martin</cp:lastModifiedBy>
  <cp:revision>11</cp:revision>
  <dcterms:created xsi:type="dcterms:W3CDTF">2019-11-10T16:53:00Z</dcterms:created>
  <dcterms:modified xsi:type="dcterms:W3CDTF">2020-03-24T16:40:00Z</dcterms:modified>
</cp:coreProperties>
</file>